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20F45C" w14:textId="3189A862" w:rsidR="00D07B68" w:rsidRPr="001A3562" w:rsidRDefault="001A3562">
      <w:pPr>
        <w:jc w:val="left"/>
        <w:rPr>
          <w:rFonts w:ascii="Times New Roman" w:hAnsi="Times New Roman" w:cs="Times New Roman"/>
        </w:rPr>
      </w:pPr>
      <w:r w:rsidRPr="001A3562">
        <w:rPr>
          <w:rFonts w:ascii="Times New Roman" w:hAnsi="Times New Roman" w:cs="Times New Roman"/>
          <w:b/>
        </w:rPr>
        <w:t>Table S</w:t>
      </w:r>
      <w:r w:rsidR="00F84CB2">
        <w:rPr>
          <w:rFonts w:ascii="Times New Roman" w:hAnsi="Times New Roman"/>
          <w:b/>
        </w:rPr>
        <w:t>1</w:t>
      </w:r>
      <w:r w:rsidR="00BC2961" w:rsidRPr="001A3562" w:rsidDel="00BC2961">
        <w:rPr>
          <w:rFonts w:ascii="Times New Roman" w:hAnsi="Times New Roman" w:cs="Times New Roman"/>
          <w:b/>
        </w:rPr>
        <w:t xml:space="preserve"> </w:t>
      </w:r>
      <w:r w:rsidR="00C21A7C">
        <w:rPr>
          <w:rFonts w:ascii="Times New Roman" w:hAnsi="Times New Roman" w:cs="Times New Roman"/>
        </w:rPr>
        <w:t>Pearson's</w:t>
      </w:r>
      <w:r>
        <w:rPr>
          <w:rFonts w:ascii="Times New Roman" w:hAnsi="Times New Roman" w:cs="Times New Roman"/>
        </w:rPr>
        <w:t xml:space="preserve"> correlations </w:t>
      </w:r>
      <w:r w:rsidR="00C21A7C">
        <w:rPr>
          <w:rFonts w:ascii="Times New Roman" w:hAnsi="Times New Roman" w:cs="Times New Roman"/>
        </w:rPr>
        <w:t>among demographics</w:t>
      </w:r>
      <w:r w:rsidR="00476AA6">
        <w:rPr>
          <w:rFonts w:ascii="Times New Roman" w:hAnsi="Times New Roman" w:cs="Times New Roman"/>
        </w:rPr>
        <w:t xml:space="preserve"> of all subjects</w:t>
      </w:r>
      <w:r w:rsidR="00865FA7" w:rsidRPr="00D62A68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14"/>
        <w:gridCol w:w="1414"/>
        <w:gridCol w:w="1415"/>
        <w:gridCol w:w="1415"/>
        <w:gridCol w:w="1415"/>
        <w:gridCol w:w="1415"/>
      </w:tblGrid>
      <w:tr w:rsidR="00D07B68" w:rsidRPr="001A3562" w14:paraId="4BD7A17D" w14:textId="77777777" w:rsidTr="00D07B68">
        <w:trPr>
          <w:trHeight w:val="851"/>
        </w:trPr>
        <w:tc>
          <w:tcPr>
            <w:tcW w:w="1414" w:type="dxa"/>
            <w:vAlign w:val="center"/>
          </w:tcPr>
          <w:p w14:paraId="1F4B2240" w14:textId="77777777" w:rsidR="00D07B68" w:rsidRPr="001A3562" w:rsidRDefault="00D07B68" w:rsidP="00D07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vAlign w:val="center"/>
          </w:tcPr>
          <w:p w14:paraId="206DA6E7" w14:textId="77777777" w:rsidR="00D07B68" w:rsidRPr="001A3562" w:rsidRDefault="00D07B68" w:rsidP="00D07B68">
            <w:pPr>
              <w:jc w:val="center"/>
              <w:rPr>
                <w:rFonts w:ascii="Times New Roman" w:hAnsi="Times New Roman" w:cs="Times New Roman"/>
              </w:rPr>
            </w:pPr>
            <w:r w:rsidRPr="001A356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15" w:type="dxa"/>
            <w:vAlign w:val="center"/>
          </w:tcPr>
          <w:p w14:paraId="29A8A17E" w14:textId="40590731" w:rsidR="00D07B68" w:rsidRPr="001A3562" w:rsidRDefault="00D62A68" w:rsidP="00D07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PM</w:t>
            </w:r>
          </w:p>
        </w:tc>
        <w:tc>
          <w:tcPr>
            <w:tcW w:w="1415" w:type="dxa"/>
            <w:vAlign w:val="center"/>
          </w:tcPr>
          <w:p w14:paraId="454833BE" w14:textId="077509C9" w:rsidR="00D07B68" w:rsidRPr="001A3562" w:rsidRDefault="00D07B68" w:rsidP="00D07B68">
            <w:pPr>
              <w:jc w:val="center"/>
              <w:rPr>
                <w:rFonts w:ascii="Times New Roman" w:hAnsi="Times New Roman" w:cs="Times New Roman"/>
              </w:rPr>
            </w:pPr>
            <w:r w:rsidRPr="001A3562">
              <w:rPr>
                <w:rFonts w:ascii="Times New Roman" w:hAnsi="Times New Roman" w:cs="Times New Roman"/>
              </w:rPr>
              <w:t>T</w:t>
            </w:r>
            <w:r w:rsidR="001A3562" w:rsidRPr="001A3562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415" w:type="dxa"/>
            <w:vAlign w:val="center"/>
          </w:tcPr>
          <w:p w14:paraId="7DF5D91C" w14:textId="135FAD35" w:rsidR="00D07B68" w:rsidRPr="001A3562" w:rsidRDefault="00D62A68" w:rsidP="00D07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S</w:t>
            </w:r>
          </w:p>
        </w:tc>
        <w:tc>
          <w:tcPr>
            <w:tcW w:w="1415" w:type="dxa"/>
            <w:vAlign w:val="center"/>
          </w:tcPr>
          <w:p w14:paraId="5B970640" w14:textId="729B5F12" w:rsidR="00D07B68" w:rsidRPr="001A3562" w:rsidRDefault="00D62A68" w:rsidP="00D07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S</w:t>
            </w:r>
          </w:p>
        </w:tc>
      </w:tr>
      <w:tr w:rsidR="00D07B68" w:rsidRPr="001A3562" w14:paraId="2B1EA230" w14:textId="77777777" w:rsidTr="00D07B68">
        <w:trPr>
          <w:trHeight w:val="851"/>
        </w:trPr>
        <w:tc>
          <w:tcPr>
            <w:tcW w:w="1414" w:type="dxa"/>
            <w:vAlign w:val="center"/>
          </w:tcPr>
          <w:p w14:paraId="2A5B02E4" w14:textId="77777777" w:rsidR="00D07B68" w:rsidRPr="001A3562" w:rsidRDefault="00D07B68" w:rsidP="00D07B68">
            <w:pPr>
              <w:jc w:val="center"/>
              <w:rPr>
                <w:rFonts w:ascii="Times New Roman" w:hAnsi="Times New Roman" w:cs="Times New Roman"/>
              </w:rPr>
            </w:pPr>
            <w:r w:rsidRPr="001A356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14" w:type="dxa"/>
            <w:vAlign w:val="center"/>
          </w:tcPr>
          <w:p w14:paraId="008AAD70" w14:textId="03C245E4" w:rsidR="00D07B68" w:rsidRPr="001A3562" w:rsidRDefault="00FF4086" w:rsidP="00D07B68">
            <w:pPr>
              <w:jc w:val="center"/>
              <w:rPr>
                <w:rFonts w:ascii="Times New Roman" w:hAnsi="Times New Roman" w:cs="Times New Roman"/>
              </w:rPr>
            </w:pPr>
            <w:r w:rsidRPr="001A356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5" w:type="dxa"/>
            <w:vAlign w:val="center"/>
          </w:tcPr>
          <w:p w14:paraId="632C5589" w14:textId="77777777" w:rsidR="00D07B68" w:rsidRPr="001A3562" w:rsidRDefault="00D07B68" w:rsidP="00D07B68">
            <w:pPr>
              <w:jc w:val="center"/>
              <w:rPr>
                <w:rFonts w:ascii="Times New Roman" w:hAnsi="Times New Roman" w:cs="Times New Roman"/>
              </w:rPr>
            </w:pPr>
            <w:r w:rsidRPr="001A3562">
              <w:rPr>
                <w:rFonts w:ascii="Times New Roman" w:hAnsi="Times New Roman" w:cs="Times New Roman"/>
              </w:rPr>
              <w:t>2.0e-03</w:t>
            </w:r>
          </w:p>
          <w:p w14:paraId="36DA5D49" w14:textId="7DDD3749" w:rsidR="00D07B68" w:rsidRPr="001A3562" w:rsidRDefault="00593947" w:rsidP="00D07B68">
            <w:pPr>
              <w:jc w:val="center"/>
              <w:rPr>
                <w:rFonts w:ascii="Times New Roman" w:hAnsi="Times New Roman" w:cs="Times New Roman"/>
              </w:rPr>
            </w:pPr>
            <w:r w:rsidRPr="001A3562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415" w:type="dxa"/>
            <w:vAlign w:val="center"/>
          </w:tcPr>
          <w:p w14:paraId="2A9EF2FE" w14:textId="77777777" w:rsidR="00D07B68" w:rsidRPr="001A3562" w:rsidRDefault="00D07B68" w:rsidP="00D07B6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3562">
              <w:rPr>
                <w:rFonts w:ascii="Times New Roman" w:hAnsi="Times New Roman" w:cs="Times New Roman"/>
                <w:b/>
              </w:rPr>
              <w:t>0.087</w:t>
            </w:r>
          </w:p>
          <w:p w14:paraId="723989C4" w14:textId="08D5C1E3" w:rsidR="00593947" w:rsidRPr="001A3562" w:rsidRDefault="00593947" w:rsidP="00D07B68">
            <w:pPr>
              <w:jc w:val="center"/>
              <w:rPr>
                <w:rFonts w:ascii="Times New Roman" w:hAnsi="Times New Roman" w:cs="Times New Roman"/>
              </w:rPr>
            </w:pPr>
            <w:r w:rsidRPr="001A3562">
              <w:rPr>
                <w:rFonts w:ascii="Times New Roman" w:hAnsi="Times New Roman" w:cs="Times New Roman"/>
                <w:b/>
              </w:rPr>
              <w:t>3.4e-03</w:t>
            </w:r>
          </w:p>
        </w:tc>
        <w:tc>
          <w:tcPr>
            <w:tcW w:w="1415" w:type="dxa"/>
            <w:vAlign w:val="center"/>
          </w:tcPr>
          <w:p w14:paraId="7AD82C4B" w14:textId="77777777" w:rsidR="00D07B68" w:rsidRPr="001A3562" w:rsidRDefault="00D07B68" w:rsidP="00D07B6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3562">
              <w:rPr>
                <w:rFonts w:ascii="Times New Roman" w:hAnsi="Times New Roman" w:cs="Times New Roman"/>
                <w:b/>
              </w:rPr>
              <w:t>-0.13</w:t>
            </w:r>
          </w:p>
          <w:p w14:paraId="246712A6" w14:textId="5228201F" w:rsidR="00593947" w:rsidRPr="001A3562" w:rsidRDefault="00593947" w:rsidP="00D07B68">
            <w:pPr>
              <w:jc w:val="center"/>
              <w:rPr>
                <w:rFonts w:ascii="Times New Roman" w:hAnsi="Times New Roman" w:cs="Times New Roman"/>
              </w:rPr>
            </w:pPr>
            <w:r w:rsidRPr="001A3562">
              <w:rPr>
                <w:rFonts w:ascii="Times New Roman" w:hAnsi="Times New Roman" w:cs="Times New Roman"/>
                <w:b/>
              </w:rPr>
              <w:t>1.7e-05</w:t>
            </w:r>
          </w:p>
        </w:tc>
        <w:tc>
          <w:tcPr>
            <w:tcW w:w="1415" w:type="dxa"/>
            <w:vAlign w:val="center"/>
          </w:tcPr>
          <w:p w14:paraId="2F25B834" w14:textId="77777777" w:rsidR="00D07B68" w:rsidRPr="001A3562" w:rsidRDefault="00D07B68" w:rsidP="00D07B68">
            <w:pPr>
              <w:jc w:val="center"/>
              <w:rPr>
                <w:rFonts w:ascii="Times New Roman" w:hAnsi="Times New Roman" w:cs="Times New Roman"/>
              </w:rPr>
            </w:pPr>
            <w:r w:rsidRPr="001A3562">
              <w:rPr>
                <w:rFonts w:ascii="Times New Roman" w:hAnsi="Times New Roman" w:cs="Times New Roman"/>
              </w:rPr>
              <w:t>2.5e-03</w:t>
            </w:r>
          </w:p>
          <w:p w14:paraId="21433A41" w14:textId="55187011" w:rsidR="00593947" w:rsidRPr="001A3562" w:rsidRDefault="00593947" w:rsidP="00D07B68">
            <w:pPr>
              <w:jc w:val="center"/>
              <w:rPr>
                <w:rFonts w:ascii="Times New Roman" w:hAnsi="Times New Roman" w:cs="Times New Roman"/>
              </w:rPr>
            </w:pPr>
            <w:r w:rsidRPr="001A3562">
              <w:rPr>
                <w:rFonts w:ascii="Times New Roman" w:hAnsi="Times New Roman" w:cs="Times New Roman"/>
              </w:rPr>
              <w:t>0.93</w:t>
            </w:r>
          </w:p>
        </w:tc>
      </w:tr>
      <w:tr w:rsidR="00D07B68" w:rsidRPr="001A3562" w14:paraId="135E0E1C" w14:textId="77777777" w:rsidTr="00D07B68">
        <w:trPr>
          <w:trHeight w:val="851"/>
        </w:trPr>
        <w:tc>
          <w:tcPr>
            <w:tcW w:w="1414" w:type="dxa"/>
            <w:vAlign w:val="center"/>
          </w:tcPr>
          <w:p w14:paraId="5140C55B" w14:textId="687F8082" w:rsidR="00D07B68" w:rsidRPr="001A3562" w:rsidRDefault="00D62A68" w:rsidP="00D07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PM</w:t>
            </w:r>
          </w:p>
        </w:tc>
        <w:tc>
          <w:tcPr>
            <w:tcW w:w="1414" w:type="dxa"/>
            <w:vAlign w:val="center"/>
          </w:tcPr>
          <w:p w14:paraId="3CE01D8F" w14:textId="77777777" w:rsidR="00D07B68" w:rsidRPr="001A3562" w:rsidRDefault="00D07B68" w:rsidP="00D07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vAlign w:val="center"/>
          </w:tcPr>
          <w:p w14:paraId="7CDAC732" w14:textId="06E0FA4C" w:rsidR="00D07B68" w:rsidRPr="001A3562" w:rsidRDefault="00FF4086" w:rsidP="00D07B68">
            <w:pPr>
              <w:jc w:val="center"/>
              <w:rPr>
                <w:rFonts w:ascii="Times New Roman" w:hAnsi="Times New Roman" w:cs="Times New Roman"/>
              </w:rPr>
            </w:pPr>
            <w:r w:rsidRPr="001A356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5" w:type="dxa"/>
            <w:vAlign w:val="center"/>
          </w:tcPr>
          <w:p w14:paraId="05D9D0FD" w14:textId="77777777" w:rsidR="00D07B68" w:rsidRPr="001A3562" w:rsidRDefault="00D07B68" w:rsidP="00D07B6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3562">
              <w:rPr>
                <w:rFonts w:ascii="Times New Roman" w:hAnsi="Times New Roman" w:cs="Times New Roman"/>
                <w:b/>
              </w:rPr>
              <w:t>0.091</w:t>
            </w:r>
          </w:p>
          <w:p w14:paraId="7018B79B" w14:textId="10333302" w:rsidR="00593947" w:rsidRPr="001A3562" w:rsidRDefault="00593947" w:rsidP="00D07B6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3562">
              <w:rPr>
                <w:rFonts w:ascii="Times New Roman" w:hAnsi="Times New Roman" w:cs="Times New Roman"/>
                <w:b/>
              </w:rPr>
              <w:t>2.3e-03</w:t>
            </w:r>
          </w:p>
        </w:tc>
        <w:tc>
          <w:tcPr>
            <w:tcW w:w="1415" w:type="dxa"/>
            <w:vAlign w:val="center"/>
          </w:tcPr>
          <w:p w14:paraId="2696F5BE" w14:textId="77777777" w:rsidR="00D07B68" w:rsidRPr="001A3562" w:rsidRDefault="00D07B68" w:rsidP="00D07B6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3562">
              <w:rPr>
                <w:rFonts w:ascii="Times New Roman" w:hAnsi="Times New Roman" w:cs="Times New Roman"/>
                <w:b/>
              </w:rPr>
              <w:t>-0.080</w:t>
            </w:r>
          </w:p>
          <w:p w14:paraId="7F48AB9E" w14:textId="085E4A46" w:rsidR="00593947" w:rsidRPr="001A3562" w:rsidRDefault="00593947" w:rsidP="00D07B68">
            <w:pPr>
              <w:jc w:val="center"/>
              <w:rPr>
                <w:rFonts w:ascii="Times New Roman" w:hAnsi="Times New Roman" w:cs="Times New Roman"/>
              </w:rPr>
            </w:pPr>
            <w:r w:rsidRPr="001A3562">
              <w:rPr>
                <w:rFonts w:ascii="Times New Roman" w:hAnsi="Times New Roman" w:cs="Times New Roman"/>
                <w:b/>
              </w:rPr>
              <w:t>7.1e-03</w:t>
            </w:r>
          </w:p>
        </w:tc>
        <w:tc>
          <w:tcPr>
            <w:tcW w:w="1415" w:type="dxa"/>
            <w:vAlign w:val="center"/>
          </w:tcPr>
          <w:p w14:paraId="06886CF7" w14:textId="77777777" w:rsidR="00D07B68" w:rsidRPr="001A3562" w:rsidRDefault="00D07B68" w:rsidP="00D07B68">
            <w:pPr>
              <w:jc w:val="center"/>
              <w:rPr>
                <w:rFonts w:ascii="Times New Roman" w:hAnsi="Times New Roman" w:cs="Times New Roman"/>
              </w:rPr>
            </w:pPr>
            <w:r w:rsidRPr="001A3562">
              <w:rPr>
                <w:rFonts w:ascii="Times New Roman" w:hAnsi="Times New Roman" w:cs="Times New Roman"/>
              </w:rPr>
              <w:t>-0.016</w:t>
            </w:r>
          </w:p>
          <w:p w14:paraId="21ECC569" w14:textId="3AC901E5" w:rsidR="00593947" w:rsidRPr="001A3562" w:rsidRDefault="00593947" w:rsidP="00D07B68">
            <w:pPr>
              <w:jc w:val="center"/>
              <w:rPr>
                <w:rFonts w:ascii="Times New Roman" w:hAnsi="Times New Roman" w:cs="Times New Roman"/>
              </w:rPr>
            </w:pPr>
            <w:r w:rsidRPr="001A3562">
              <w:rPr>
                <w:rFonts w:ascii="Times New Roman" w:hAnsi="Times New Roman" w:cs="Times New Roman"/>
              </w:rPr>
              <w:t>0.60</w:t>
            </w:r>
          </w:p>
        </w:tc>
      </w:tr>
      <w:tr w:rsidR="00D07B68" w:rsidRPr="001A3562" w14:paraId="6EA34B7F" w14:textId="77777777" w:rsidTr="00D07B68">
        <w:trPr>
          <w:trHeight w:val="851"/>
        </w:trPr>
        <w:tc>
          <w:tcPr>
            <w:tcW w:w="1414" w:type="dxa"/>
            <w:vAlign w:val="center"/>
          </w:tcPr>
          <w:p w14:paraId="1A500E28" w14:textId="26042465" w:rsidR="00D07B68" w:rsidRPr="001A3562" w:rsidRDefault="00D07B68" w:rsidP="00D07B68">
            <w:pPr>
              <w:jc w:val="center"/>
              <w:rPr>
                <w:rFonts w:ascii="Times New Roman" w:hAnsi="Times New Roman" w:cs="Times New Roman"/>
              </w:rPr>
            </w:pPr>
            <w:r w:rsidRPr="001A3562">
              <w:rPr>
                <w:rFonts w:ascii="Times New Roman" w:hAnsi="Times New Roman" w:cs="Times New Roman"/>
              </w:rPr>
              <w:t>T</w:t>
            </w:r>
            <w:r w:rsidR="001A3562" w:rsidRPr="001A3562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414" w:type="dxa"/>
            <w:vAlign w:val="center"/>
          </w:tcPr>
          <w:p w14:paraId="0C3BE109" w14:textId="77777777" w:rsidR="00D07B68" w:rsidRPr="001A3562" w:rsidRDefault="00D07B68" w:rsidP="00D07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vAlign w:val="center"/>
          </w:tcPr>
          <w:p w14:paraId="7034DB33" w14:textId="77777777" w:rsidR="00D07B68" w:rsidRPr="001A3562" w:rsidRDefault="00D07B68" w:rsidP="00D07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vAlign w:val="center"/>
          </w:tcPr>
          <w:p w14:paraId="36CA37ED" w14:textId="7FEEDC32" w:rsidR="00D07B68" w:rsidRPr="001A3562" w:rsidRDefault="00FF4086" w:rsidP="00D07B68">
            <w:pPr>
              <w:jc w:val="center"/>
              <w:rPr>
                <w:rFonts w:ascii="Times New Roman" w:hAnsi="Times New Roman" w:cs="Times New Roman"/>
              </w:rPr>
            </w:pPr>
            <w:r w:rsidRPr="001A356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5" w:type="dxa"/>
            <w:vAlign w:val="center"/>
          </w:tcPr>
          <w:p w14:paraId="7137CB60" w14:textId="77777777" w:rsidR="00D07B68" w:rsidRPr="001A3562" w:rsidRDefault="00D07B68" w:rsidP="00D07B68">
            <w:pPr>
              <w:jc w:val="center"/>
              <w:rPr>
                <w:rFonts w:ascii="Times New Roman" w:hAnsi="Times New Roman" w:cs="Times New Roman"/>
              </w:rPr>
            </w:pPr>
            <w:r w:rsidRPr="001A3562">
              <w:rPr>
                <w:rFonts w:ascii="Times New Roman" w:hAnsi="Times New Roman" w:cs="Times New Roman"/>
              </w:rPr>
              <w:t>0.049</w:t>
            </w:r>
          </w:p>
          <w:p w14:paraId="06D05771" w14:textId="0482144B" w:rsidR="00593947" w:rsidRPr="001A3562" w:rsidRDefault="00593947" w:rsidP="00D07B68">
            <w:pPr>
              <w:jc w:val="center"/>
              <w:rPr>
                <w:rFonts w:ascii="Times New Roman" w:hAnsi="Times New Roman" w:cs="Times New Roman"/>
              </w:rPr>
            </w:pPr>
            <w:r w:rsidRPr="001A3562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15" w:type="dxa"/>
            <w:vAlign w:val="center"/>
          </w:tcPr>
          <w:p w14:paraId="779EFE36" w14:textId="77777777" w:rsidR="00D07B68" w:rsidRPr="001A3562" w:rsidRDefault="00D07B68" w:rsidP="00D07B68">
            <w:pPr>
              <w:jc w:val="center"/>
              <w:rPr>
                <w:rFonts w:ascii="Times New Roman" w:hAnsi="Times New Roman" w:cs="Times New Roman"/>
              </w:rPr>
            </w:pPr>
            <w:r w:rsidRPr="001A3562">
              <w:rPr>
                <w:rFonts w:ascii="Times New Roman" w:hAnsi="Times New Roman" w:cs="Times New Roman"/>
              </w:rPr>
              <w:t>9.6e-03</w:t>
            </w:r>
          </w:p>
          <w:p w14:paraId="01B74373" w14:textId="298B6550" w:rsidR="00593947" w:rsidRPr="001A3562" w:rsidRDefault="00593947" w:rsidP="00D07B68">
            <w:pPr>
              <w:jc w:val="center"/>
              <w:rPr>
                <w:rFonts w:ascii="Times New Roman" w:hAnsi="Times New Roman" w:cs="Times New Roman"/>
              </w:rPr>
            </w:pPr>
            <w:r w:rsidRPr="001A3562">
              <w:rPr>
                <w:rFonts w:ascii="Times New Roman" w:hAnsi="Times New Roman" w:cs="Times New Roman"/>
              </w:rPr>
              <w:t>0.75</w:t>
            </w:r>
          </w:p>
        </w:tc>
      </w:tr>
      <w:tr w:rsidR="00D07B68" w:rsidRPr="001A3562" w14:paraId="691B316D" w14:textId="77777777" w:rsidTr="00D07B68">
        <w:trPr>
          <w:trHeight w:val="851"/>
        </w:trPr>
        <w:tc>
          <w:tcPr>
            <w:tcW w:w="1414" w:type="dxa"/>
            <w:vAlign w:val="center"/>
          </w:tcPr>
          <w:p w14:paraId="0994343D" w14:textId="70E05DAF" w:rsidR="00D07B68" w:rsidRPr="001A3562" w:rsidRDefault="00D62A68" w:rsidP="00D07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S</w:t>
            </w:r>
          </w:p>
        </w:tc>
        <w:tc>
          <w:tcPr>
            <w:tcW w:w="1414" w:type="dxa"/>
            <w:vAlign w:val="center"/>
          </w:tcPr>
          <w:p w14:paraId="15A4BE56" w14:textId="77777777" w:rsidR="00D07B68" w:rsidRPr="001A3562" w:rsidRDefault="00D07B68" w:rsidP="00D07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vAlign w:val="center"/>
          </w:tcPr>
          <w:p w14:paraId="6C26A93B" w14:textId="77777777" w:rsidR="00D07B68" w:rsidRPr="001A3562" w:rsidRDefault="00D07B68" w:rsidP="00D07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vAlign w:val="center"/>
          </w:tcPr>
          <w:p w14:paraId="22371AEC" w14:textId="77777777" w:rsidR="00D07B68" w:rsidRPr="001A3562" w:rsidRDefault="00D07B68" w:rsidP="00D07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vAlign w:val="center"/>
          </w:tcPr>
          <w:p w14:paraId="37108529" w14:textId="098258E9" w:rsidR="00D07B68" w:rsidRPr="001A3562" w:rsidRDefault="00FF4086" w:rsidP="00D07B68">
            <w:pPr>
              <w:jc w:val="center"/>
              <w:rPr>
                <w:rFonts w:ascii="Times New Roman" w:hAnsi="Times New Roman" w:cs="Times New Roman"/>
              </w:rPr>
            </w:pPr>
            <w:r w:rsidRPr="001A356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415" w:type="dxa"/>
            <w:vAlign w:val="center"/>
          </w:tcPr>
          <w:p w14:paraId="6B5DDEDE" w14:textId="77777777" w:rsidR="00D07B68" w:rsidRPr="001A3562" w:rsidRDefault="00D07B68" w:rsidP="00D07B6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3562">
              <w:rPr>
                <w:rFonts w:ascii="Times New Roman" w:hAnsi="Times New Roman" w:cs="Times New Roman"/>
                <w:b/>
              </w:rPr>
              <w:t>0.12</w:t>
            </w:r>
          </w:p>
          <w:p w14:paraId="0FD13CEE" w14:textId="0B3BD640" w:rsidR="00593947" w:rsidRPr="001A3562" w:rsidRDefault="00593947" w:rsidP="00D07B68">
            <w:pPr>
              <w:jc w:val="center"/>
              <w:rPr>
                <w:rFonts w:ascii="Times New Roman" w:hAnsi="Times New Roman" w:cs="Times New Roman"/>
              </w:rPr>
            </w:pPr>
            <w:r w:rsidRPr="001A3562">
              <w:rPr>
                <w:rFonts w:ascii="Times New Roman" w:hAnsi="Times New Roman" w:cs="Times New Roman"/>
                <w:b/>
              </w:rPr>
              <w:t>3.3e-05</w:t>
            </w:r>
          </w:p>
        </w:tc>
      </w:tr>
      <w:tr w:rsidR="00D07B68" w:rsidRPr="001A3562" w14:paraId="153B3A68" w14:textId="77777777" w:rsidTr="00D07B68">
        <w:trPr>
          <w:trHeight w:val="851"/>
        </w:trPr>
        <w:tc>
          <w:tcPr>
            <w:tcW w:w="1414" w:type="dxa"/>
            <w:vAlign w:val="center"/>
          </w:tcPr>
          <w:p w14:paraId="534420ED" w14:textId="5694A9E7" w:rsidR="00D07B68" w:rsidRPr="001A3562" w:rsidRDefault="00D62A68" w:rsidP="00D07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S</w:t>
            </w:r>
          </w:p>
        </w:tc>
        <w:tc>
          <w:tcPr>
            <w:tcW w:w="1414" w:type="dxa"/>
            <w:vAlign w:val="center"/>
          </w:tcPr>
          <w:p w14:paraId="77B00760" w14:textId="77777777" w:rsidR="00D07B68" w:rsidRPr="001A3562" w:rsidRDefault="00D07B68" w:rsidP="00D07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vAlign w:val="center"/>
          </w:tcPr>
          <w:p w14:paraId="3717E191" w14:textId="77777777" w:rsidR="00D07B68" w:rsidRPr="001A3562" w:rsidRDefault="00D07B68" w:rsidP="00D07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vAlign w:val="center"/>
          </w:tcPr>
          <w:p w14:paraId="2A353C89" w14:textId="77777777" w:rsidR="00D07B68" w:rsidRPr="001A3562" w:rsidRDefault="00D07B68" w:rsidP="00D07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vAlign w:val="center"/>
          </w:tcPr>
          <w:p w14:paraId="57602AD6" w14:textId="77777777" w:rsidR="00D07B68" w:rsidRPr="001A3562" w:rsidRDefault="00D07B68" w:rsidP="00D07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vAlign w:val="center"/>
          </w:tcPr>
          <w:p w14:paraId="1F583022" w14:textId="6899A81A" w:rsidR="00D07B68" w:rsidRPr="001A3562" w:rsidRDefault="00FF4086" w:rsidP="00D07B68">
            <w:pPr>
              <w:jc w:val="center"/>
              <w:rPr>
                <w:rFonts w:ascii="Times New Roman" w:hAnsi="Times New Roman" w:cs="Times New Roman"/>
              </w:rPr>
            </w:pPr>
            <w:r w:rsidRPr="001A3562">
              <w:rPr>
                <w:rFonts w:ascii="Times New Roman" w:hAnsi="Times New Roman" w:cs="Times New Roman"/>
              </w:rPr>
              <w:t>–</w:t>
            </w:r>
          </w:p>
        </w:tc>
      </w:tr>
    </w:tbl>
    <w:p w14:paraId="7A029655" w14:textId="6AD6F5C7" w:rsidR="00034B14" w:rsidRPr="00EC44CE" w:rsidRDefault="00034B14" w:rsidP="00034B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each cell, upper values indicate correlation values and lower values indicate p values. Bold font indicates correlations that were statistical</w:t>
      </w:r>
      <w:r w:rsidR="00CC59FC">
        <w:rPr>
          <w:rFonts w:ascii="Times New Roman" w:hAnsi="Times New Roman" w:cs="Times New Roman"/>
        </w:rPr>
        <w:t>ly</w:t>
      </w:r>
      <w:r>
        <w:rPr>
          <w:rFonts w:ascii="Times New Roman" w:hAnsi="Times New Roman" w:cs="Times New Roman"/>
        </w:rPr>
        <w:t xml:space="preserve"> sign</w:t>
      </w:r>
      <w:bookmarkStart w:id="0" w:name="_GoBack"/>
      <w:bookmarkEnd w:id="0"/>
      <w:r>
        <w:rPr>
          <w:rFonts w:ascii="Times New Roman" w:hAnsi="Times New Roman" w:cs="Times New Roman"/>
        </w:rPr>
        <w:t>ificant (&lt; 0.05).</w:t>
      </w:r>
    </w:p>
    <w:p w14:paraId="38A75EBB" w14:textId="628FD0EF" w:rsidR="00D07B68" w:rsidRPr="001A3562" w:rsidRDefault="00BC2961" w:rsidP="00D07B68">
      <w:pPr>
        <w:rPr>
          <w:rFonts w:ascii="Times New Roman" w:hAnsi="Times New Roman" w:cs="Times New Roman"/>
        </w:rPr>
      </w:pPr>
      <w:r>
        <w:rPr>
          <w:rFonts w:ascii="Times New Roman" w:hAnsi="Times New Roman"/>
        </w:rPr>
        <w:t xml:space="preserve">RAPM, </w:t>
      </w:r>
      <w:r w:rsidR="00C21A7C">
        <w:rPr>
          <w:rFonts w:ascii="Times New Roman" w:hAnsi="Times New Roman"/>
        </w:rPr>
        <w:t>Raven’</w:t>
      </w:r>
      <w:r>
        <w:rPr>
          <w:rFonts w:ascii="Times New Roman" w:hAnsi="Times New Roman"/>
        </w:rPr>
        <w:t>s Advanced Progressive Matrices</w:t>
      </w:r>
      <w:r>
        <w:rPr>
          <w:rFonts w:ascii="Times New Roman" w:hAnsi="Times New Roman" w:cs="Times New Roman"/>
        </w:rPr>
        <w:t>; TIV, Total Intracranial V</w:t>
      </w:r>
      <w:r w:rsidR="00C21A7C">
        <w:rPr>
          <w:rFonts w:ascii="Times New Roman" w:hAnsi="Times New Roman" w:cs="Times New Roman"/>
        </w:rPr>
        <w:t>olume</w:t>
      </w:r>
      <w:r>
        <w:rPr>
          <w:rFonts w:ascii="Times New Roman" w:hAnsi="Times New Roman" w:cs="Times New Roman"/>
        </w:rPr>
        <w:t>; SPS,</w:t>
      </w:r>
      <w:r w:rsidR="00C21A7C">
        <w:rPr>
          <w:rFonts w:ascii="Times New Roman" w:hAnsi="Times New Roman" w:cs="Times New Roman"/>
        </w:rPr>
        <w:t xml:space="preserve"> </w:t>
      </w:r>
      <w:r w:rsidR="00C21A7C" w:rsidRPr="0096134D">
        <w:rPr>
          <w:rFonts w:ascii="Times New Roman" w:hAnsi="Times New Roman"/>
        </w:rPr>
        <w:t>Self-Preoccupation Scale</w:t>
      </w:r>
      <w:r>
        <w:rPr>
          <w:rFonts w:ascii="Times New Roman" w:hAnsi="Times New Roman"/>
        </w:rPr>
        <w:t>;</w:t>
      </w:r>
      <w:r>
        <w:rPr>
          <w:rFonts w:ascii="Times New Roman" w:hAnsi="Times New Roman" w:cs="Times New Roman"/>
          <w:color w:val="000000" w:themeColor="text1"/>
        </w:rPr>
        <w:t xml:space="preserve"> EPS,</w:t>
      </w:r>
      <w:r w:rsidR="00C21A7C" w:rsidRPr="00D62A68">
        <w:rPr>
          <w:rFonts w:ascii="Times New Roman" w:hAnsi="Times New Roman" w:cs="Times New Roman"/>
          <w:color w:val="000000" w:themeColor="text1"/>
        </w:rPr>
        <w:t xml:space="preserve"> </w:t>
      </w:r>
      <w:r w:rsidR="00C21A7C" w:rsidRPr="00D62A68">
        <w:rPr>
          <w:rFonts w:ascii="Times New Roman" w:hAnsi="Times New Roman"/>
          <w:color w:val="000000" w:themeColor="text1"/>
        </w:rPr>
        <w:t>External-Preoccupation Scale</w:t>
      </w:r>
      <w:r w:rsidR="00370887">
        <w:rPr>
          <w:rFonts w:ascii="Times New Roman" w:hAnsi="Times New Roman"/>
          <w:color w:val="000000" w:themeColor="text1"/>
        </w:rPr>
        <w:t>.</w:t>
      </w:r>
    </w:p>
    <w:sectPr w:rsidR="00D07B68" w:rsidRPr="001A3562" w:rsidSect="00DA0CE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E557BF" w14:textId="77777777" w:rsidR="002A7679" w:rsidRDefault="002A7679" w:rsidP="00637B41">
      <w:r>
        <w:separator/>
      </w:r>
    </w:p>
  </w:endnote>
  <w:endnote w:type="continuationSeparator" w:id="0">
    <w:p w14:paraId="4EE2DD64" w14:textId="77777777" w:rsidR="002A7679" w:rsidRDefault="002A7679" w:rsidP="00637B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4DE2E3" w14:textId="77777777" w:rsidR="002A7679" w:rsidRDefault="002A7679" w:rsidP="00637B41">
      <w:r>
        <w:separator/>
      </w:r>
    </w:p>
  </w:footnote>
  <w:footnote w:type="continuationSeparator" w:id="0">
    <w:p w14:paraId="5055E28B" w14:textId="77777777" w:rsidR="002A7679" w:rsidRDefault="002A7679" w:rsidP="00637B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displayBackgroundShape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7B41"/>
    <w:rsid w:val="00034B14"/>
    <w:rsid w:val="000C6C86"/>
    <w:rsid w:val="001430FD"/>
    <w:rsid w:val="001A3562"/>
    <w:rsid w:val="002A7679"/>
    <w:rsid w:val="003642A8"/>
    <w:rsid w:val="00370887"/>
    <w:rsid w:val="00377E79"/>
    <w:rsid w:val="00475E48"/>
    <w:rsid w:val="00476AA6"/>
    <w:rsid w:val="00492729"/>
    <w:rsid w:val="004B6DFB"/>
    <w:rsid w:val="0050778E"/>
    <w:rsid w:val="00571771"/>
    <w:rsid w:val="00593947"/>
    <w:rsid w:val="00637B41"/>
    <w:rsid w:val="00644625"/>
    <w:rsid w:val="006D6253"/>
    <w:rsid w:val="0080644E"/>
    <w:rsid w:val="00835C02"/>
    <w:rsid w:val="00865FA7"/>
    <w:rsid w:val="009D7117"/>
    <w:rsid w:val="00A1252A"/>
    <w:rsid w:val="00B24E65"/>
    <w:rsid w:val="00BC2961"/>
    <w:rsid w:val="00C21A7C"/>
    <w:rsid w:val="00C42895"/>
    <w:rsid w:val="00CC59FC"/>
    <w:rsid w:val="00D07B68"/>
    <w:rsid w:val="00D22015"/>
    <w:rsid w:val="00D62A68"/>
    <w:rsid w:val="00DA0330"/>
    <w:rsid w:val="00DA0CE4"/>
    <w:rsid w:val="00DE5615"/>
    <w:rsid w:val="00E32EAC"/>
    <w:rsid w:val="00EB24E6"/>
    <w:rsid w:val="00F84CB2"/>
    <w:rsid w:val="00F87393"/>
    <w:rsid w:val="00F95798"/>
    <w:rsid w:val="00FF4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49B6F9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7B4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37B41"/>
  </w:style>
  <w:style w:type="paragraph" w:styleId="a5">
    <w:name w:val="footer"/>
    <w:basedOn w:val="a"/>
    <w:link w:val="a6"/>
    <w:uiPriority w:val="99"/>
    <w:unhideWhenUsed/>
    <w:rsid w:val="00637B4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37B41"/>
  </w:style>
  <w:style w:type="table" w:styleId="a7">
    <w:name w:val="Table Grid"/>
    <w:basedOn w:val="a1"/>
    <w:uiPriority w:val="39"/>
    <w:rsid w:val="00637B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21A7C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21A7C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518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2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3C5B5A0-F8F3-614A-B850-4B1069A115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256</Words>
  <Characters>326</Characters>
  <Application>Microsoft Office Word</Application>
  <DocSecurity>0</DocSecurity>
  <Lines>14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14</cp:revision>
  <dcterms:created xsi:type="dcterms:W3CDTF">2017-12-05T06:44:00Z</dcterms:created>
  <dcterms:modified xsi:type="dcterms:W3CDTF">2019-01-09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frontiers-in-human-neuroscience</vt:lpwstr>
  </property>
  <property fmtid="{D5CDD505-2E9C-101B-9397-08002B2CF9AE}" pid="13" name="Mendeley Recent Style Name 5_1">
    <vt:lpwstr>Frontiers in Human Neuroscience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human-brain-mapping</vt:lpwstr>
  </property>
  <property fmtid="{D5CDD505-2E9C-101B-9397-08002B2CF9AE}" pid="17" name="Mendeley Recent Style Name 7_1">
    <vt:lpwstr>Human Brain Mapping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</Properties>
</file>